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5. Species comparisons of orthologous sequences of the p53 response element predicted in mouse Ins2 promoter region by CisRED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390" w:type="dxa"/>
        <w:jc w:val="left"/>
        <w:tblInd w:w="-2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455"/>
        <w:gridCol w:w="990"/>
        <w:gridCol w:w="1080"/>
        <w:gridCol w:w="1800"/>
        <w:gridCol w:w="360"/>
        <w:gridCol w:w="1620"/>
        <w:gridCol w:w="360"/>
        <w:gridCol w:w="1725"/>
      </w:tblGrid>
      <w:tr>
        <w:trPr>
          <w:trHeight w:val="36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Ensembl gene ID 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Type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Species 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Position 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Std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(+)Sequence 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Std </w:t>
            </w:r>
          </w:p>
        </w:tc>
        <w:tc>
          <w:tcPr>
            <w:tcW w:w="17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-)Sequence</w:t>
            </w:r>
          </w:p>
        </w:tc>
      </w:tr>
      <w:tr>
        <w:trPr>
          <w:trHeight w:val="600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NSMUSG00000000215 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arget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us musculus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chr7:149,866,899-149,866,909 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+ 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CCCTGAGCAT 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7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TGCTCAGGGT</w:t>
            </w:r>
          </w:p>
        </w:tc>
      </w:tr>
      <w:tr>
        <w:trPr>
          <w:trHeight w:val="600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NSMUSG00000000215_RNOR 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Orthologue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attus norvegicus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chr1:203,125,890-203,125,900 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+ 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CCCTGAGCAT 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7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TGCTCAGGGT</w:t>
            </w:r>
          </w:p>
        </w:tc>
      </w:tr>
      <w:tr>
        <w:trPr>
          <w:trHeight w:val="600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NSMUSG00000000215_PTRO 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Orthologue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an troglodytes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hr9:2,335,443-2,335,453 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+ 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CCCTGAGCCC 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7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GCTCAGGGT</w:t>
            </w:r>
          </w:p>
        </w:tc>
      </w:tr>
      <w:tr>
        <w:trPr>
          <w:trHeight w:val="600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NSMUSG00000000215_HSAP 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Orthologue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omo sapiens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chr11:2,138,935-2,138,945 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+ 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TCCTGAGCCC 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7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GGCTCAGGAT</w:t>
            </w:r>
          </w:p>
        </w:tc>
      </w:tr>
      <w:tr>
        <w:trPr>
          <w:trHeight w:val="600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NSMUSG00000000215_MMUL 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Orthologue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acaca mulatta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CAFFOLD150906:857-867 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CCCTGAGCCC 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+ </w:t>
            </w:r>
          </w:p>
        </w:tc>
        <w:tc>
          <w:tcPr>
            <w:tcW w:w="17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GCTCAGGGC</w:t>
            </w:r>
          </w:p>
        </w:tc>
      </w:tr>
      <w:tr>
        <w:trPr>
          <w:trHeight w:val="600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NSMUSG00000000215_BTAU 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Orthologue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os taurus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hr29:44,350,558-44,350,568 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+ 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CCCTGAGCCC 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7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GCTCAGGGT</w:t>
            </w:r>
          </w:p>
        </w:tc>
      </w:tr>
      <w:tr>
        <w:trPr>
          <w:trHeight w:val="600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NSMUSG00000000215_CFAM 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Orthologue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anis familiaris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hr18:49,347,846-49,347,856 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+ 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CCCTGAGCCC 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7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GCTCAGGGT</w:t>
            </w:r>
          </w:p>
        </w:tc>
      </w:tr>
      <w:tr>
        <w:trPr>
          <w:trHeight w:val="600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NSMUSG00000000215_OCUN 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Orthologue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Oryctolagus cuniculus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caffold_96961:504-514 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GGCTGAGCCT 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+ </w:t>
            </w:r>
          </w:p>
        </w:tc>
        <w:tc>
          <w:tcPr>
            <w:tcW w:w="17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GCTCAGCCC</w:t>
            </w:r>
          </w:p>
        </w:tc>
      </w:tr>
      <w:tr>
        <w:trPr>
          <w:trHeight w:val="600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NSMUSG00000000215_CPOR 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Orthologue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avia porcellus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NSMUSG00000000215_CPOR:207-217 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GCGTCAGCAC 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+ </w:t>
            </w:r>
          </w:p>
        </w:tc>
        <w:tc>
          <w:tcPr>
            <w:tcW w:w="17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GCTGACGCC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9T21:52:00Z</dcterms:created>
  <dc:creator>Bridget Wagner</dc:creator>
  <dc:description/>
  <cp:keywords/>
  <dc:language>en-US</dc:language>
  <cp:lastModifiedBy>Bridget Wagner</cp:lastModifiedBy>
  <dcterms:modified xsi:type="dcterms:W3CDTF">2011-11-19T21:52:00Z</dcterms:modified>
  <cp:revision>2</cp:revision>
  <dc:subject/>
  <dc:title/>
</cp:coreProperties>
</file>